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Characteristics of the instrument SNPs for a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>verage total household income before tax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tbl>
      <w:tblPr>
        <w:tblStyle w:val="3"/>
        <w:tblW w:w="11423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616"/>
        <w:gridCol w:w="1523"/>
        <w:gridCol w:w="819"/>
        <w:gridCol w:w="866"/>
        <w:gridCol w:w="1811"/>
        <w:gridCol w:w="1385"/>
        <w:gridCol w:w="1546"/>
        <w:gridCol w:w="14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8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8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3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4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1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1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6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14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42958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4685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0E-24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76103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23609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19111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5556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58885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58704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67850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91921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1433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58252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87775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13811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1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91743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6440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15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2998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23931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53182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0517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69259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26591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88378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30354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1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00294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80195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30E-1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2133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6573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6842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214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33271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71296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36252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023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42285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282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1591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56416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2031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7220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294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13228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E-13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47388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76128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8778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50249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11566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0753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8878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88820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75473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28024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8991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66103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03587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1253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18302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263148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42963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18354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69939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21221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0E-1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86845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55004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15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301532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85744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41332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0728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0010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88041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12613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96673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425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39862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0E-14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9651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1045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38849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70479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55695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10004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6805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57456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17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91103</w:t>
            </w:r>
          </w:p>
        </w:tc>
        <w:tc>
          <w:tcPr>
            <w:tcW w:w="6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5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91886</w:t>
            </w:r>
          </w:p>
        </w:tc>
        <w:tc>
          <w:tcPr>
            <w:tcW w:w="8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3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0E-14</w:t>
            </w:r>
          </w:p>
        </w:tc>
        <w:tc>
          <w:tcPr>
            <w:tcW w:w="14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, effect allele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D415331"/>
    <w:rsid w:val="001C2FD7"/>
    <w:rsid w:val="022C3541"/>
    <w:rsid w:val="03103BAE"/>
    <w:rsid w:val="037B0283"/>
    <w:rsid w:val="09DC7BF9"/>
    <w:rsid w:val="0B6F49AF"/>
    <w:rsid w:val="0EB117E3"/>
    <w:rsid w:val="0ECA70C7"/>
    <w:rsid w:val="0FCE6947"/>
    <w:rsid w:val="0FD068F7"/>
    <w:rsid w:val="101246B8"/>
    <w:rsid w:val="105570A4"/>
    <w:rsid w:val="11C55E4E"/>
    <w:rsid w:val="128B0C3D"/>
    <w:rsid w:val="1A991D03"/>
    <w:rsid w:val="1BBC0A6C"/>
    <w:rsid w:val="1E5D1869"/>
    <w:rsid w:val="208A0925"/>
    <w:rsid w:val="209544E3"/>
    <w:rsid w:val="22096F3F"/>
    <w:rsid w:val="276A2196"/>
    <w:rsid w:val="278357FA"/>
    <w:rsid w:val="298629DE"/>
    <w:rsid w:val="29B1386A"/>
    <w:rsid w:val="2CC87124"/>
    <w:rsid w:val="2DF41F14"/>
    <w:rsid w:val="322A0251"/>
    <w:rsid w:val="3CA11242"/>
    <w:rsid w:val="3D8C7CFA"/>
    <w:rsid w:val="433A6662"/>
    <w:rsid w:val="444C3F55"/>
    <w:rsid w:val="450B0537"/>
    <w:rsid w:val="45D32ABB"/>
    <w:rsid w:val="48BA0245"/>
    <w:rsid w:val="4B0E6036"/>
    <w:rsid w:val="4C6A3EE4"/>
    <w:rsid w:val="4DA8729C"/>
    <w:rsid w:val="4DD23507"/>
    <w:rsid w:val="51AE01E7"/>
    <w:rsid w:val="537E2CF1"/>
    <w:rsid w:val="5B9B5A02"/>
    <w:rsid w:val="5D415331"/>
    <w:rsid w:val="5F933BD1"/>
    <w:rsid w:val="6E641B01"/>
    <w:rsid w:val="6F3E041D"/>
    <w:rsid w:val="6F7B7179"/>
    <w:rsid w:val="784308F4"/>
    <w:rsid w:val="78F62A1A"/>
    <w:rsid w:val="796E35ED"/>
    <w:rsid w:val="799E318B"/>
    <w:rsid w:val="79D25C5B"/>
    <w:rsid w:val="7B4952E1"/>
    <w:rsid w:val="7E8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5</Words>
  <Characters>1872</Characters>
  <Lines>0</Lines>
  <Paragraphs>0</Paragraphs>
  <TotalTime>0</TotalTime>
  <ScaleCrop>false</ScaleCrop>
  <LinksUpToDate>false</LinksUpToDate>
  <CharactersWithSpaces>190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3:02:00Z</dcterms:created>
  <dc:creator>user</dc:creator>
  <cp:lastModifiedBy>Administrator</cp:lastModifiedBy>
  <dcterms:modified xsi:type="dcterms:W3CDTF">2024-05-16T01:0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C56C650DD23498E9F8531CB8EB16F5E_13</vt:lpwstr>
  </property>
</Properties>
</file>